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3" w:type="dxa"/>
        <w:jc w:val="left"/>
        <w:tblInd w:w="5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683"/>
        <w:gridCol w:w="3600"/>
        <w:gridCol w:w="1620"/>
        <w:gridCol w:w="144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fr-FR" w:bidi="en-US"/>
              </w:rPr>
              <w:t>Allel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fr-FR" w:bidi="en-US"/>
              </w:rPr>
              <w:t>Primer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fr-FR" w:bidi="en-US"/>
              </w:rPr>
              <w:t>Sequences (5'-3'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fr-FR" w:bidi="en-US"/>
              </w:rPr>
              <w:t>Size (bp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fr-FR" w:bidi="en-US"/>
              </w:rPr>
              <w:t>Note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 w:bidi="en-US"/>
              </w:rPr>
              <w:t>Amhr2-Cr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Amhr2 E5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 w:bidi="en-US"/>
              </w:rPr>
              <w:t>GAA-ACG-CAG-CTC-GGC-CAG-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t :300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eastAsia="fr-FR" w:bidi="en-US"/>
              </w:rPr>
            </w:pPr>
            <w:r>
              <w:rPr>
                <w:rFonts w:eastAsia="Times New Roman"/>
                <w:i/>
                <w:sz w:val="20"/>
                <w:szCs w:val="20"/>
                <w:lang w:eastAsia="fr-FR" w:bidi="en-US"/>
              </w:rPr>
            </w:r>
          </w:p>
        </w:tc>
        <w:tc>
          <w:tcPr>
            <w:tcW w:w="1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PTMWbpA-F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 w:bidi="en-US"/>
              </w:rPr>
              <w:t>CGC-ATT-GCT-TGA-GTA-GGT-G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/>
                <w:sz w:val="18"/>
                <w:szCs w:val="20"/>
                <w:lang w:eastAsia="fr-FR" w:bidi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 w:bidi="en-US"/>
              </w:rPr>
              <w:t>Acvr1+/-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Alk2-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 w:bidi="en-US"/>
              </w:rPr>
              <w:t>ATG-CTA-GAC-CTG-GGC-AGC-CAT-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Wt : 373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t : 337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eastAsia="fr-FR" w:bidi="en-US"/>
              </w:rPr>
            </w:pPr>
            <w:r>
              <w:rPr>
                <w:rFonts w:eastAsia="Times New Roman"/>
                <w:i/>
                <w:sz w:val="20"/>
                <w:szCs w:val="20"/>
                <w:lang w:eastAsia="fr-FR" w:bidi="en-US"/>
              </w:rPr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Alk2-R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 w:bidi="en-US"/>
              </w:rPr>
              <w:t>CAT-GCT-AGC-AGC-TCG-GAG-AAA-C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/>
                <w:sz w:val="18"/>
                <w:szCs w:val="20"/>
                <w:lang w:eastAsia="fr-FR" w:bidi="en-US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eastAsia="fr-FR" w:bidi="en-US"/>
              </w:rPr>
            </w:pPr>
            <w:r>
              <w:rPr>
                <w:rFonts w:eastAsia="Times New Roman"/>
                <w:i/>
                <w:sz w:val="20"/>
                <w:szCs w:val="20"/>
                <w:lang w:eastAsia="fr-FR" w:bidi="en-US"/>
              </w:rPr>
            </w:r>
          </w:p>
        </w:tc>
        <w:tc>
          <w:tcPr>
            <w:tcW w:w="1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PGK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 w:bidi="en-US"/>
              </w:rPr>
              <w:t>GAC-ACT-AGT-GAG-ACG-TGC-TAC-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/>
                <w:sz w:val="18"/>
                <w:szCs w:val="20"/>
                <w:lang w:eastAsia="fr-FR" w:bidi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 w:bidi="en-US"/>
              </w:rPr>
              <w:t>Acvr1fx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Alk2fx-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 w:bidi="en-US"/>
              </w:rPr>
              <w:t>CCC-CCA-TTG-AAG-GTT-TAG-AGA-GA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Wt : 25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t : 160+9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20"/>
                <w:lang w:eastAsia="fr-FR" w:bidi="en-US"/>
              </w:rPr>
              <w:t>BglI</w:t>
            </w: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 xml:space="preserve"> digest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eastAsia="fr-FR" w:bidi="en-US"/>
              </w:rPr>
            </w:pPr>
            <w:r>
              <w:rPr>
                <w:rFonts w:eastAsia="Times New Roman"/>
                <w:i/>
                <w:sz w:val="20"/>
                <w:szCs w:val="20"/>
                <w:lang w:eastAsia="fr-FR" w:bidi="en-US"/>
              </w:rPr>
            </w:r>
          </w:p>
        </w:tc>
        <w:tc>
          <w:tcPr>
            <w:tcW w:w="1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Alk2-R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 w:bidi="en-US"/>
              </w:rPr>
              <w:t>CTA-AGA-GCC-ATG-ACA-GAG-GTT-G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/>
                <w:sz w:val="18"/>
                <w:szCs w:val="20"/>
                <w:lang w:eastAsia="fr-FR" w:bidi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/>
                <w:sz w:val="18"/>
                <w:szCs w:val="20"/>
                <w:lang w:eastAsia="fr-FR" w:bidi="en-US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 w:bidi="en-US"/>
              </w:rPr>
              <w:t>Bmpr1a+/-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Alk3fx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 w:bidi="en-US"/>
              </w:rPr>
              <w:t>AGA-CTG-CCT-TGG-GAA-AAG-CG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t : 190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eastAsia="fr-FR" w:bidi="en-US"/>
              </w:rPr>
            </w:pPr>
            <w:r>
              <w:rPr>
                <w:rFonts w:eastAsia="Times New Roman"/>
                <w:i/>
                <w:sz w:val="20"/>
                <w:szCs w:val="20"/>
                <w:lang w:eastAsia="fr-FR" w:bidi="en-US"/>
              </w:rPr>
            </w:r>
          </w:p>
        </w:tc>
        <w:tc>
          <w:tcPr>
            <w:tcW w:w="1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Alk3fx5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 w:bidi="en-US"/>
              </w:rPr>
              <w:t>GGA-CTA-TGG-ACA-CAC-AAT-GGC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/>
                <w:sz w:val="18"/>
                <w:szCs w:val="20"/>
                <w:lang w:eastAsia="fr-FR" w:bidi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 w:bidi="en-US"/>
              </w:rPr>
              <w:t>Bmpr1afx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Alk3fx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 w:bidi="en-US"/>
              </w:rPr>
              <w:t>GCA-GCT-GCT-GCT-GCA-GCC-TC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Wt : 15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t : 230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 w:bidi="en-US"/>
              </w:rPr>
            </w:pPr>
            <w:r>
              <w:rPr>
                <w:rFonts w:eastAsia="Times New Roman"/>
                <w:sz w:val="20"/>
                <w:szCs w:val="20"/>
                <w:lang w:eastAsia="fr-FR" w:bidi="en-US"/>
              </w:rPr>
            </w:r>
          </w:p>
        </w:tc>
        <w:tc>
          <w:tcPr>
            <w:tcW w:w="1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mAlk3fx4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 w:bidi="en-US"/>
              </w:rPr>
              <w:t>TGG-CTA-CAA-TTT-GTC-TCA-TGC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/>
                <w:sz w:val="18"/>
                <w:szCs w:val="20"/>
                <w:lang w:eastAsia="fr-FR" w:bidi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20"/>
                <w:lang w:eastAsia="fr-FR" w:bidi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 w:bidi="en-US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>Table S1</w:t>
      </w:r>
      <w:r>
        <w:rPr>
          <w:sz w:val="22"/>
          <w:lang w:val="en-GB"/>
        </w:rPr>
        <w:t xml:space="preserve"> Primers sequences used for mouse genotyping (</w:t>
      </w:r>
      <w:r>
        <w:rPr>
          <w:bCs/>
          <w:sz w:val="22"/>
          <w:szCs w:val="20"/>
        </w:rPr>
        <w:t>Wt :wild-type allele, Mt :mutant allele)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0"/>
      <w:contextualSpacing/>
      <w:jc w:val="both"/>
      <w:rPr>
        <w:rFonts w:ascii="Arial" w:hAnsi="Arial" w:cs="Arial"/>
        <w:i/>
        <w:i/>
        <w:sz w:val="16"/>
        <w:lang w:val="en-GB"/>
      </w:rPr>
    </w:pPr>
    <w:r>
      <w:rPr>
        <w:rFonts w:cs="Arial" w:ascii="Arial" w:hAnsi="Arial"/>
        <w:i/>
        <w:sz w:val="16"/>
        <w:lang w:val="en-GB"/>
      </w:rPr>
    </w:r>
  </w:p>
  <w:p>
    <w:pPr>
      <w:pStyle w:val="Header"/>
      <w:rPr>
        <w:rFonts w:ascii="Arial" w:hAnsi="Arial" w:cs="Arial"/>
        <w:i/>
        <w:i/>
        <w:sz w:val="16"/>
        <w:lang w:val="en-GB"/>
      </w:rPr>
    </w:pPr>
    <w:r>
      <w:rPr>
        <w:rFonts w:cs="Arial" w:ascii="Arial" w:hAnsi="Arial"/>
        <w:i/>
        <w:sz w:val="16"/>
        <w:lang w:val="en-GB"/>
      </w:rPr>
    </w:r>
  </w:p>
</w:hd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7:15:00Z</dcterms:created>
  <dc:creator>ETUDIANT2</dc:creator>
  <dc:description/>
  <cp:keywords/>
  <dc:language>en-US</dc:language>
  <cp:lastModifiedBy>Soazik Jamin</cp:lastModifiedBy>
  <cp:lastPrinted>2012-08-02T11:58:00Z</cp:lastPrinted>
  <dcterms:modified xsi:type="dcterms:W3CDTF">2013-07-23T17:15:00Z</dcterms:modified>
  <cp:revision>2</cp:revision>
  <dc:subject/>
  <dc:title>Primers</dc:title>
</cp:coreProperties>
</file>